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12CC4" w14:textId="77777777" w:rsidR="00A85925" w:rsidRPr="002E0934" w:rsidRDefault="00A85925" w:rsidP="00A85925"/>
    <w:tbl>
      <w:tblPr>
        <w:tblW w:w="6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5170"/>
      </w:tblGrid>
      <w:tr w:rsidR="00A85925" w:rsidRPr="002E0934" w14:paraId="19D96423" w14:textId="77777777" w:rsidTr="001F3873">
        <w:trPr>
          <w:trHeight w:val="240"/>
        </w:trPr>
        <w:tc>
          <w:tcPr>
            <w:tcW w:w="1485" w:type="dxa"/>
          </w:tcPr>
          <w:p w14:paraId="1FDF333F" w14:textId="77777777" w:rsidR="00A85925" w:rsidRPr="002A31AA" w:rsidRDefault="00A85925" w:rsidP="001F3873">
            <w:pPr>
              <w:rPr>
                <w:b/>
              </w:rPr>
            </w:pPr>
            <w:r w:rsidRPr="002A31AA">
              <w:rPr>
                <w:b/>
              </w:rPr>
              <w:t>Biomarkers</w:t>
            </w:r>
          </w:p>
        </w:tc>
        <w:tc>
          <w:tcPr>
            <w:tcW w:w="5170" w:type="dxa"/>
          </w:tcPr>
          <w:p w14:paraId="50BDBBC5" w14:textId="77777777" w:rsidR="00A85925" w:rsidRPr="002A31AA" w:rsidRDefault="00A85925" w:rsidP="001F3873">
            <w:pPr>
              <w:rPr>
                <w:b/>
              </w:rPr>
            </w:pPr>
            <w:r w:rsidRPr="002A31AA">
              <w:rPr>
                <w:b/>
              </w:rPr>
              <w:t>Publications</w:t>
            </w:r>
          </w:p>
        </w:tc>
      </w:tr>
      <w:tr w:rsidR="00A85925" w:rsidRPr="002E0934" w14:paraId="58D7DE6F" w14:textId="77777777" w:rsidTr="001F3873">
        <w:trPr>
          <w:trHeight w:val="240"/>
        </w:trPr>
        <w:tc>
          <w:tcPr>
            <w:tcW w:w="1485" w:type="dxa"/>
            <w:vAlign w:val="center"/>
          </w:tcPr>
          <w:p w14:paraId="43E357F3" w14:textId="77777777" w:rsidR="00A85925" w:rsidRPr="002A31AA" w:rsidRDefault="00A85925" w:rsidP="001F3873">
            <w:pPr>
              <w:rPr>
                <w:b/>
              </w:rPr>
            </w:pPr>
            <w:r w:rsidRPr="002A31AA">
              <w:t>CD274</w:t>
            </w:r>
          </w:p>
        </w:tc>
        <w:tc>
          <w:tcPr>
            <w:tcW w:w="5170" w:type="dxa"/>
          </w:tcPr>
          <w:p w14:paraId="03B1D8D4" w14:textId="712903DB" w:rsidR="00A85925" w:rsidRPr="002A31AA" w:rsidRDefault="00A85925" w:rsidP="001F3873">
            <w:r w:rsidRPr="002A31AA">
              <w:fldChar w:fldCharType="begin"/>
            </w:r>
            <w:r w:rsidR="00762C09">
              <w:instrText xml:space="preserve"> ADDIN EN.CITE &lt;EndNote&gt;&lt;Cite&gt;&lt;Author&gt;Nishino&lt;/Author&gt;&lt;Year&gt;2017&lt;/Year&gt;&lt;RecNum&gt;1890&lt;/RecNum&gt;&lt;DisplayText&gt;[1]&lt;/DisplayText&gt;&lt;record&gt;&lt;rec-number&gt;1890&lt;/rec-number&gt;&lt;foreign-keys&gt;&lt;key app="EN" db-id="x50efsze5vxrxvetvvexset3e2sdprxts5wx" timestamp="1570060480"&gt;1890&lt;/key&gt;&lt;/foreign-keys&gt;&lt;ref-type name="Journal Article"&gt;17&lt;/ref-type&gt;&lt;contributors&gt;&lt;authors&gt;&lt;author&gt;Nishino, M.&lt;/author&gt;&lt;author&gt;Ramaiya, N. H.&lt;/author&gt;&lt;author&gt;Hatabu, H.&lt;/author&gt;&lt;author&gt;Hodi, F. S.&lt;/author&gt;&lt;/authors&gt;&lt;/contributors&gt;&lt;auth-address&gt;Department of Radiology, Brigham and Women&amp;apos;s Hospital and Dana-Farber Cancer Institute, 450 Brookline Avenue, Boston, Massachusetts 02215, USA.&amp;#xD;Department of Medical Oncology, Dana-Farber Cancer Institute, 450 Brookline Avenue, Boston, Massachusetts 02215, USA.&lt;/auth-address&gt;&lt;titles&gt;&lt;title&gt;Monitoring immune-checkpoint blockade: response evaluation and biomarker development&lt;/title&gt;&lt;secondary-title&gt;Nat Rev Clin Oncol&lt;/secondary-title&gt;&lt;/titles&gt;&lt;periodical&gt;&lt;full-title&gt;Nat Rev Clin Oncol&lt;/full-title&gt;&lt;abbr-1&gt;Nature reviews. Clinical oncology&lt;/abbr-1&gt;&lt;/periodical&gt;&lt;edition&gt;2017/06/28&lt;/edition&gt;&lt;dates&gt;&lt;year&gt;2017&lt;/year&gt;&lt;pub-dates&gt;&lt;date&gt;Jun 27&lt;/date&gt;&lt;/pub-dates&gt;&lt;/dates&gt;&lt;isbn&gt;1759-4782 (Electronic)&amp;#xD;1759-4774 (Linking)&lt;/isbn&gt;&lt;accession-num&gt;28653677&lt;/accession-num&gt;&lt;urls&gt;&lt;related-urls&gt;&lt;url&gt;https://www.ncbi.nlm.nih.gov/pubmed/28653677&lt;/url&gt;&lt;/related-urls&gt;&lt;/urls&gt;&lt;electronic-resource-num&gt;10.1038/nrclinonc.2017.88&lt;/electronic-resource-num&gt;&lt;/record&gt;&lt;/Cite&gt;&lt;/EndNote&gt;</w:instrText>
            </w:r>
            <w:r w:rsidRPr="002A31AA">
              <w:fldChar w:fldCharType="separate"/>
            </w:r>
            <w:r w:rsidR="00762C09">
              <w:rPr>
                <w:noProof/>
              </w:rPr>
              <w:t>[1]</w:t>
            </w:r>
            <w:r w:rsidRPr="002A31AA">
              <w:fldChar w:fldCharType="end"/>
            </w:r>
          </w:p>
        </w:tc>
      </w:tr>
      <w:tr w:rsidR="00A85925" w:rsidRPr="002E0934" w14:paraId="4B49DD32" w14:textId="77777777" w:rsidTr="001F3873">
        <w:trPr>
          <w:trHeight w:val="240"/>
        </w:trPr>
        <w:tc>
          <w:tcPr>
            <w:tcW w:w="1485" w:type="dxa"/>
            <w:vAlign w:val="center"/>
          </w:tcPr>
          <w:p w14:paraId="6C7D229C" w14:textId="77777777" w:rsidR="00A85925" w:rsidRPr="002A31AA" w:rsidRDefault="00A85925" w:rsidP="001F3873">
            <w:pPr>
              <w:rPr>
                <w:b/>
              </w:rPr>
            </w:pPr>
            <w:r w:rsidRPr="002A31AA">
              <w:t>CD8</w:t>
            </w:r>
          </w:p>
        </w:tc>
        <w:tc>
          <w:tcPr>
            <w:tcW w:w="5170" w:type="dxa"/>
          </w:tcPr>
          <w:p w14:paraId="17A5B628" w14:textId="1B1E96A7" w:rsidR="00A85925" w:rsidRPr="002A31AA" w:rsidRDefault="00A85925" w:rsidP="001F3873">
            <w:r>
              <w:t xml:space="preserve">Average expression of CD8A + CD8B </w:t>
            </w:r>
            <w:r>
              <w:fldChar w:fldCharType="begin">
                <w:fldData xml:space="preserve">PEVuZE5vdGU+PENpdGU+PEF1dGhvcj5DaGVuPC9BdXRob3I+PFllYXI+MjAxNjwvWWVhcj48UmVj
TnVtPjE4NTE8L1JlY051bT48RGlzcGxheVRleHQ+WzJdPC9EaXNwbGF5VGV4dD48cmVjb3JkPjxy
ZWMtbnVtYmVyPjE4NTE8L3JlYy1udW1iZXI+PGZvcmVpZ24ta2V5cz48a2V5IGFwcD0iRU4iIGRi
LWlkPSJ4NTBlZnN6ZTV2eHJ4dmV0dnZleHNldDNlMnNkcHJ4dHM1d3giIHRpbWVzdGFtcD0iMTU3
MDA2MDQ4MCI+MTg1MTwva2V5PjwvZm9yZWlnbi1rZXlzPjxyZWYtdHlwZSBuYW1lPSJKb3VybmFs
IEFydGljbGUiPjE3PC9yZWYtdHlwZT48Y29udHJpYnV0b3JzPjxhdXRob3JzPjxhdXRob3I+Q2hl
biwgUC4gTC48L2F1dGhvcj48YXV0aG9yPlJvaCwgVy48L2F1dGhvcj48YXV0aG9yPlJldWJlbiwg
QS48L2F1dGhvcj48YXV0aG9yPkNvb3BlciwgWi4gQS48L2F1dGhvcj48YXV0aG9yPlNwZW5jZXIs
IEMuIE4uPC9hdXRob3I+PGF1dGhvcj5QcmlldG8sIFAuIEEuPC9hdXRob3I+PGF1dGhvcj5NaWxs
ZXIsIEouIFAuPC9hdXRob3I+PGF1dGhvcj5CYXNzZXR0LCBSLiBMLjwvYXV0aG9yPjxhdXRob3I+
R29wYWxha3Jpc2huYW4sIFYuPC9hdXRob3I+PGF1dGhvcj5XYW5pLCBLLjwvYXV0aG9yPjxhdXRo
b3I+RGUgTWFjZWRvLCBNLiBQLjwvYXV0aG9yPjxhdXRob3I+QXVzdGluLUJyZW5lbWFuLCBKLiBM
LjwvYXV0aG9yPjxhdXRob3I+SmlhbmcsIEguPC9hdXRob3I+PGF1dGhvcj5DaGFuZywgUS48L2F1
dGhvcj48YXV0aG9yPlJlZGR5LCBTLiBNLjwvYXV0aG9yPjxhdXRob3I+Q2hlbiwgVy4gUy48L2F1
dGhvcj48YXV0aG9yPlRldHpsYWZmLCBNLiBULjwvYXV0aG9yPjxhdXRob3I+QnJvYWRkdXMsIFIu
IEouPC9hdXRob3I+PGF1dGhvcj5EYXZpZXMsIE0uIEEuPC9hdXRob3I+PGF1dGhvcj5HZXJzaGVu
d2FsZCwgSi4gRS48L2F1dGhvcj48YXV0aG9yPkhheWR1LCBMLjwvYXV0aG9yPjxhdXRob3I+TGF6
YXIsIEEuIEouPC9hdXRob3I+PGF1dGhvcj5QYXRlbCwgUy4gUC48L2F1dGhvcj48YXV0aG9yPkh3
dSwgUC48L2F1dGhvcj48YXV0aG9yPkh3dSwgVy4gSi48L2F1dGhvcj48YXV0aG9yPkRpYWIsIEEu
PC9hdXRob3I+PGF1dGhvcj5HbGl0emEsIEkuIEMuPC9hdXRob3I+PGF1dGhvcj5Xb29kbWFuLCBT
LiBFLjwvYXV0aG9yPjxhdXRob3I+VmVuY2UsIEwuIE0uPC9hdXRob3I+PGF1dGhvcj5XaXN0dWJh
LCwgSUk8L2F1dGhvcj48YXV0aG9yPkFtYXJpYSwgUi4gTi48L2F1dGhvcj48YXV0aG9yPkt3b25n
LCBMLiBOLjwvYXV0aG9yPjxhdXRob3I+UHJpZXRvLCBWLjwvYXV0aG9yPjxhdXRob3I+RGF2aXMs
IFIuIEUuPC9hdXRob3I+PGF1dGhvcj5NYSwgVy48L2F1dGhvcj48YXV0aG9yPk92ZXJ3aWprLCBX
LiBXLjwvYXV0aG9yPjxhdXRob3I+U2hhcnBlLCBBLiBILjwvYXV0aG9yPjxhdXRob3I+SHUsIEou
PC9hdXRob3I+PGF1dGhvcj5GdXRyZWFsLCBQLiBBLjwvYXV0aG9yPjxhdXRob3I+QmxhbmRvLCBK
LjwvYXV0aG9yPjxhdXRob3I+U2hhcm1hLCBQLjwvYXV0aG9yPjxhdXRob3I+QWxsaXNvbiwgSi4g
UC48L2F1dGhvcj48YXV0aG9yPkNoaW4sIEwuPC9hdXRob3I+PGF1dGhvcj5XYXJnbywgSi4gQS48
L2F1dGhvcj48L2F1dGhvcnM+PC9jb250cmlidXRvcnM+PGF1dGgtYWRkcmVzcz5EZXBhcnRtZW50
IG9mIEdlbm9taWMgTWVkaWNpbmUsIFRoZSBVbml2ZXJzaXR5IG9mIFRleGFzIE1EIEFuZGVyc29u
IENhbmNlciBDZW50ZXIsIEhvdXN0b24sIFRleGFzLiBEZXBhcnRtZW50IG9mIFBhdGhvbG9neSwg
VGhlIFVuaXZlcnNpdHkgb2YgVGV4YXMgTUQgQW5kZXJzb24gQ2FuY2VyIENlbnRlciwgSG91c3Rv
biwgVGV4YXMuJiN4RDtEZXBhcnRtZW50IG9mIEdlbm9taWMgTWVkaWNpbmUsIFRoZSBVbml2ZXJz
aXR5IG9mIFRleGFzIE1EIEFuZGVyc29uIENhbmNlciBDZW50ZXIsIEhvdXN0b24sIFRleGFzLiYj
eEQ7RGVwYXJ0bWVudCBvZiBTdXJnaWNhbCBPbmNvbG9neSwgVGhlIFVuaXZlcnNpdHkgb2YgVGV4
YXMgTUQgQW5kZXJzb24gQ2FuY2VyIENlbnRlciwgSG91c3RvbiwgVGV4YXMuJiN4RDtEZXBhcnRt
ZW50IG9mIEdlbm9taWMgTWVkaWNpbmUsIFRoZSBVbml2ZXJzaXR5IG9mIFRleGFzIE1EIEFuZGVy
c29uIENhbmNlciBDZW50ZXIsIEhvdXN0b24sIFRleGFzLiBEZXBhcnRtZW50IG9mIFN1cmdpY2Fs
IE9uY29sb2d5LCBUaGUgVW5pdmVyc2l0eSBvZiBUZXhhcyBNRCBBbmRlcnNvbiBDYW5jZXIgQ2Vu
dGVyLCBIb3VzdG9uLCBUZXhhcy4mI3hEO0RlcGFydG1lbnQgb2YgQmlvc3RhdGlzdGljcywgVGhl
IFVuaXZlcnNpdHkgb2YgVGV4YXMgTUQgQW5kZXJzb24gQ2FuY2VyIENlbnRlciwgSG91c3Rvbiwg
VGV4YXMuJiN4RDtEZXBhcnRtZW50IG9mIFRyYW5zbGF0aW9uYWwgTW9sZWN1bGFyIFBhdGhvbG9n
eSwgVGhlIFVuaXZlcnNpdHkgb2YgVGV4YXMgTUQgQW5kZXJzb24gQ2FuY2VyIENlbnRlciwgSG91
c3RvbiwgVGV4YXMuJiN4RDtEZXBhcnRtZW50IG9mIENhbmNlciBNZWRpY2luZSwgVGhlIFVuaXZl
cnNpdHkgb2YgVGV4YXMgTUQgQW5kZXJzb24gQ2FuY2VyIENlbnRlciwgSG91c3RvbiwgVGV4YXMu
JiN4RDtEZXBhcnRtZW50IG9mIFBhdGhvbG9neSwgVGhlIFVuaXZlcnNpdHkgb2YgVGV4YXMgTUQg
QW5kZXJzb24gQ2FuY2VyIENlbnRlciwgSG91c3RvbiwgVGV4YXMuJiN4RDtEZXBhcnRtZW50IG9m
IE1lbGFub21hIE1lZGljYWwgT25jb2xvZ3ksIFRoZSBVbml2ZXJzaXR5IG9mIFRleGFzIE1EIEFu
ZGVyc29uIENhbmNlciBDZW50ZXIsIEhvdXN0b24sIFRleGFzLiYjeEQ7RGVwYXJ0bWVudCBvZiBQ
YXRob2xvZ3ksIFRoZSBVbml2ZXJzaXR5IG9mIFRleGFzIE1EIEFuZGVyc29uIENhbmNlciBDZW50
ZXIsIEhvdXN0b24sIFRleGFzLiBEZXBhcnRtZW50IG9mIFRyYW5zbGF0aW9uYWwgTW9sZWN1bGFy
IFBhdGhvbG9neSwgVGhlIFVuaXZlcnNpdHkgb2YgVGV4YXMgTUQgQW5kZXJzb24gQ2FuY2VyIENl
bnRlciwgSG91c3RvbiwgVGV4YXMuJiN4RDtEZXBhcnRtZW50IG9mIEltbXVub2xvZ3ksIFRoZSBV
bml2ZXJzaXR5IG9mIFRleGFzIE1EIEFuZGVyc29uIENhbmNlciBDZW50ZXIsIEhvdXN0b24sIFRl
eGFzLiYjeEQ7RGVwYXJ0bWVudCBvZiBMeW1waG9tYS9NeWVsb21hLCBUaGUgVW5pdmVyc2l0eSBv
ZiBUZXhhcyBNRCBBbmRlcnNvbiBDYW5jZXIgQ2VudGVyLCBIb3VzdG9uLCBUZXhhcy4mI3hEO0Rl
cGFydG1lbnQgb2YgTWljcm9iaW9sb2d5IGFuZCBJbW11bm9iaW9sb2d5LCBIYXJ2YXJkIE1lZGlj
YWwgU2Nob29sLCBCb3N0b24sIE1hc3NhY2h1c2V0dHMuJiN4RDtEZXBhcnRtZW50IG9mIEltbXVu
b2xvZ3ksIFRoZSBVbml2ZXJzaXR5IG9mIFRleGFzIE1EIEFuZGVyc29uIENhbmNlciBDZW50ZXIs
IEhvdXN0b24sIFRleGFzLiBHZW5pdG91cmluYXJ5IE1lZGljYWwgT25jb2xvZ3ksIFRoZSBVbml2
ZXJzaXR5IG9mIFRleGFzIE1EIEFuZGVyc29uIENhbmNlciBDZW50ZXIsIEhvdXN0b24sIFRleGFz
LiYjeEQ7RGVwYXJ0bWVudCBvZiBHZW5vbWljIE1lZGljaW5lLCBUaGUgVW5pdmVyc2l0eSBvZiBU
ZXhhcyBNRCBBbmRlcnNvbiBDYW5jZXIgQ2VudGVyLCBIb3VzdG9uLCBUZXhhcy4gRGVwYXJ0bWVu
dCBvZiBTdXJnaWNhbCBPbmNvbG9neSwgVGhlIFVuaXZlcnNpdHkgb2YgVGV4YXMgTUQgQW5kZXJz
b24gQ2FuY2VyIENlbnRlciwgSG91c3RvbiwgVGV4YXMuIEpXYXJnb0BtZGFuZGVyc29uLm9yZy48
L2F1dGgtYWRkcmVzcz48dGl0bGVzPjx0aXRsZT5BbmFseXNpcyBvZiBJbW11bmUgU2lnbmF0dXJl
cyBpbiBMb25naXR1ZGluYWwgVHVtb3IgU2FtcGxlcyBZaWVsZHMgSW5zaWdodCBpbnRvIEJpb21h
cmtlcnMgb2YgUmVzcG9uc2UgYW5kIE1lY2hhbmlzbXMgb2YgUmVzaXN0YW5jZSB0byBJbW11bmUg
Q2hlY2twb2ludCBCbG9ja2FkZTwvdGl0bGU+PHNlY29uZGFyeS10aXRsZT5DYW5jZXIgRGlzY292
PC9zZWNvbmRhcnktdGl0bGU+PC90aXRsZXM+PHBlcmlvZGljYWw+PGZ1bGwtdGl0bGU+Q2FuY2Vy
IERpc2NvdjwvZnVsbC10aXRsZT48YWJici0xPkNhbmNlciBkaXNjb3Zlcnk8L2FiYnItMT48L3Bl
cmlvZGljYWw+PHBhZ2VzPjgyNy0zNzwvcGFnZXM+PHZvbHVtZT42PC92b2x1bWU+PG51bWJlcj44
PC9udW1iZXI+PGVkaXRpb24+MjAxNi8wNi8xNjwvZWRpdGlvbj48ZGF0ZXM+PHllYXI+MjAxNjwv
eWVhcj48cHViLWRhdGVzPjxkYXRlPkF1ZzwvZGF0ZT48L3B1Yi1kYXRlcz48L2RhdGVzPjxpc2Ju
PjIxNTktODI5MCAoRWxlY3Ryb25pYykmI3hEOzIxNTktODI3NCAoTGlua2luZyk8L2lzYm4+PGFj
Y2Vzc2lvbi1udW0+MjczMDE3MjI8L2FjY2Vzc2lvbi1udW0+PHVybHM+PHJlbGF0ZWQtdXJscz48
dXJsPmh0dHBzOi8vd3d3Lm5jYmkubmxtLm5paC5nb3YvcHVibWVkLzI3MzAxNzIyPC91cmw+PC9y
ZWxhdGVkLXVybHM+PC91cmxzPjxjdXN0b20yPlBNQzUwODI5ODQ8L2N1c3RvbTI+PGVsZWN0cm9u
aWMtcmVzb3VyY2UtbnVtPjEwLjExNTgvMjE1OS04MjkwLkNELTE1LTE1NDU8L2VsZWN0cm9uaWMt
cmVzb3VyY2UtbnVtPjwvcmVjb3JkPjwvQ2l0ZT48L0VuZE5vdGU+
</w:fldData>
              </w:fldChar>
            </w:r>
            <w:r w:rsidR="00762C09">
              <w:instrText xml:space="preserve"> ADDIN EN.CITE </w:instrText>
            </w:r>
            <w:r w:rsidR="00762C09">
              <w:fldChar w:fldCharType="begin">
                <w:fldData xml:space="preserve">PEVuZE5vdGU+PENpdGU+PEF1dGhvcj5DaGVuPC9BdXRob3I+PFllYXI+MjAxNjwvWWVhcj48UmVj
TnVtPjE4NTE8L1JlY051bT48RGlzcGxheVRleHQ+WzJdPC9EaXNwbGF5VGV4dD48cmVjb3JkPjxy
ZWMtbnVtYmVyPjE4NTE8L3JlYy1udW1iZXI+PGZvcmVpZ24ta2V5cz48a2V5IGFwcD0iRU4iIGRi
LWlkPSJ4NTBlZnN6ZTV2eHJ4dmV0dnZleHNldDNlMnNkcHJ4dHM1d3giIHRpbWVzdGFtcD0iMTU3
MDA2MDQ4MCI+MTg1MTwva2V5PjwvZm9yZWlnbi1rZXlzPjxyZWYtdHlwZSBuYW1lPSJKb3VybmFs
IEFydGljbGUiPjE3PC9yZWYtdHlwZT48Y29udHJpYnV0b3JzPjxhdXRob3JzPjxhdXRob3I+Q2hl
biwgUC4gTC48L2F1dGhvcj48YXV0aG9yPlJvaCwgVy48L2F1dGhvcj48YXV0aG9yPlJldWJlbiwg
QS48L2F1dGhvcj48YXV0aG9yPkNvb3BlciwgWi4gQS48L2F1dGhvcj48YXV0aG9yPlNwZW5jZXIs
IEMuIE4uPC9hdXRob3I+PGF1dGhvcj5QcmlldG8sIFAuIEEuPC9hdXRob3I+PGF1dGhvcj5NaWxs
ZXIsIEouIFAuPC9hdXRob3I+PGF1dGhvcj5CYXNzZXR0LCBSLiBMLjwvYXV0aG9yPjxhdXRob3I+
R29wYWxha3Jpc2huYW4sIFYuPC9hdXRob3I+PGF1dGhvcj5XYW5pLCBLLjwvYXV0aG9yPjxhdXRo
b3I+RGUgTWFjZWRvLCBNLiBQLjwvYXV0aG9yPjxhdXRob3I+QXVzdGluLUJyZW5lbWFuLCBKLiBM
LjwvYXV0aG9yPjxhdXRob3I+SmlhbmcsIEguPC9hdXRob3I+PGF1dGhvcj5DaGFuZywgUS48L2F1
dGhvcj48YXV0aG9yPlJlZGR5LCBTLiBNLjwvYXV0aG9yPjxhdXRob3I+Q2hlbiwgVy4gUy48L2F1
dGhvcj48YXV0aG9yPlRldHpsYWZmLCBNLiBULjwvYXV0aG9yPjxhdXRob3I+QnJvYWRkdXMsIFIu
IEouPC9hdXRob3I+PGF1dGhvcj5EYXZpZXMsIE0uIEEuPC9hdXRob3I+PGF1dGhvcj5HZXJzaGVu
d2FsZCwgSi4gRS48L2F1dGhvcj48YXV0aG9yPkhheWR1LCBMLjwvYXV0aG9yPjxhdXRob3I+TGF6
YXIsIEEuIEouPC9hdXRob3I+PGF1dGhvcj5QYXRlbCwgUy4gUC48L2F1dGhvcj48YXV0aG9yPkh3
dSwgUC48L2F1dGhvcj48YXV0aG9yPkh3dSwgVy4gSi48L2F1dGhvcj48YXV0aG9yPkRpYWIsIEEu
PC9hdXRob3I+PGF1dGhvcj5HbGl0emEsIEkuIEMuPC9hdXRob3I+PGF1dGhvcj5Xb29kbWFuLCBT
LiBFLjwvYXV0aG9yPjxhdXRob3I+VmVuY2UsIEwuIE0uPC9hdXRob3I+PGF1dGhvcj5XaXN0dWJh
LCwgSUk8L2F1dGhvcj48YXV0aG9yPkFtYXJpYSwgUi4gTi48L2F1dGhvcj48YXV0aG9yPkt3b25n
LCBMLiBOLjwvYXV0aG9yPjxhdXRob3I+UHJpZXRvLCBWLjwvYXV0aG9yPjxhdXRob3I+RGF2aXMs
IFIuIEUuPC9hdXRob3I+PGF1dGhvcj5NYSwgVy48L2F1dGhvcj48YXV0aG9yPk92ZXJ3aWprLCBX
LiBXLjwvYXV0aG9yPjxhdXRob3I+U2hhcnBlLCBBLiBILjwvYXV0aG9yPjxhdXRob3I+SHUsIEou
PC9hdXRob3I+PGF1dGhvcj5GdXRyZWFsLCBQLiBBLjwvYXV0aG9yPjxhdXRob3I+QmxhbmRvLCBK
LjwvYXV0aG9yPjxhdXRob3I+U2hhcm1hLCBQLjwvYXV0aG9yPjxhdXRob3I+QWxsaXNvbiwgSi4g
UC48L2F1dGhvcj48YXV0aG9yPkNoaW4sIEwuPC9hdXRob3I+PGF1dGhvcj5XYXJnbywgSi4gQS48
L2F1dGhvcj48L2F1dGhvcnM+PC9jb250cmlidXRvcnM+PGF1dGgtYWRkcmVzcz5EZXBhcnRtZW50
IG9mIEdlbm9taWMgTWVkaWNpbmUsIFRoZSBVbml2ZXJzaXR5IG9mIFRleGFzIE1EIEFuZGVyc29u
IENhbmNlciBDZW50ZXIsIEhvdXN0b24sIFRleGFzLiBEZXBhcnRtZW50IG9mIFBhdGhvbG9neSwg
VGhlIFVuaXZlcnNpdHkgb2YgVGV4YXMgTUQgQW5kZXJzb24gQ2FuY2VyIENlbnRlciwgSG91c3Rv
biwgVGV4YXMuJiN4RDtEZXBhcnRtZW50IG9mIEdlbm9taWMgTWVkaWNpbmUsIFRoZSBVbml2ZXJz
aXR5IG9mIFRleGFzIE1EIEFuZGVyc29uIENhbmNlciBDZW50ZXIsIEhvdXN0b24sIFRleGFzLiYj
eEQ7RGVwYXJ0bWVudCBvZiBTdXJnaWNhbCBPbmNvbG9neSwgVGhlIFVuaXZlcnNpdHkgb2YgVGV4
YXMgTUQgQW5kZXJzb24gQ2FuY2VyIENlbnRlciwgSG91c3RvbiwgVGV4YXMuJiN4RDtEZXBhcnRt
ZW50IG9mIEdlbm9taWMgTWVkaWNpbmUsIFRoZSBVbml2ZXJzaXR5IG9mIFRleGFzIE1EIEFuZGVy
c29uIENhbmNlciBDZW50ZXIsIEhvdXN0b24sIFRleGFzLiBEZXBhcnRtZW50IG9mIFN1cmdpY2Fs
IE9uY29sb2d5LCBUaGUgVW5pdmVyc2l0eSBvZiBUZXhhcyBNRCBBbmRlcnNvbiBDYW5jZXIgQ2Vu
dGVyLCBIb3VzdG9uLCBUZXhhcy4mI3hEO0RlcGFydG1lbnQgb2YgQmlvc3RhdGlzdGljcywgVGhl
IFVuaXZlcnNpdHkgb2YgVGV4YXMgTUQgQW5kZXJzb24gQ2FuY2VyIENlbnRlciwgSG91c3Rvbiwg
VGV4YXMuJiN4RDtEZXBhcnRtZW50IG9mIFRyYW5zbGF0aW9uYWwgTW9sZWN1bGFyIFBhdGhvbG9n
eSwgVGhlIFVuaXZlcnNpdHkgb2YgVGV4YXMgTUQgQW5kZXJzb24gQ2FuY2VyIENlbnRlciwgSG91
c3RvbiwgVGV4YXMuJiN4RDtEZXBhcnRtZW50IG9mIENhbmNlciBNZWRpY2luZSwgVGhlIFVuaXZl
cnNpdHkgb2YgVGV4YXMgTUQgQW5kZXJzb24gQ2FuY2VyIENlbnRlciwgSG91c3RvbiwgVGV4YXMu
JiN4RDtEZXBhcnRtZW50IG9mIFBhdGhvbG9neSwgVGhlIFVuaXZlcnNpdHkgb2YgVGV4YXMgTUQg
QW5kZXJzb24gQ2FuY2VyIENlbnRlciwgSG91c3RvbiwgVGV4YXMuJiN4RDtEZXBhcnRtZW50IG9m
IE1lbGFub21hIE1lZGljYWwgT25jb2xvZ3ksIFRoZSBVbml2ZXJzaXR5IG9mIFRleGFzIE1EIEFu
ZGVyc29uIENhbmNlciBDZW50ZXIsIEhvdXN0b24sIFRleGFzLiYjeEQ7RGVwYXJ0bWVudCBvZiBQ
YXRob2xvZ3ksIFRoZSBVbml2ZXJzaXR5IG9mIFRleGFzIE1EIEFuZGVyc29uIENhbmNlciBDZW50
ZXIsIEhvdXN0b24sIFRleGFzLiBEZXBhcnRtZW50IG9mIFRyYW5zbGF0aW9uYWwgTW9sZWN1bGFy
IFBhdGhvbG9neSwgVGhlIFVuaXZlcnNpdHkgb2YgVGV4YXMgTUQgQW5kZXJzb24gQ2FuY2VyIENl
bnRlciwgSG91c3RvbiwgVGV4YXMuJiN4RDtEZXBhcnRtZW50IG9mIEltbXVub2xvZ3ksIFRoZSBV
bml2ZXJzaXR5IG9mIFRleGFzIE1EIEFuZGVyc29uIENhbmNlciBDZW50ZXIsIEhvdXN0b24sIFRl
eGFzLiYjeEQ7RGVwYXJ0bWVudCBvZiBMeW1waG9tYS9NeWVsb21hLCBUaGUgVW5pdmVyc2l0eSBv
ZiBUZXhhcyBNRCBBbmRlcnNvbiBDYW5jZXIgQ2VudGVyLCBIb3VzdG9uLCBUZXhhcy4mI3hEO0Rl
cGFydG1lbnQgb2YgTWljcm9iaW9sb2d5IGFuZCBJbW11bm9iaW9sb2d5LCBIYXJ2YXJkIE1lZGlj
YWwgU2Nob29sLCBCb3N0b24sIE1hc3NhY2h1c2V0dHMuJiN4RDtEZXBhcnRtZW50IG9mIEltbXVu
b2xvZ3ksIFRoZSBVbml2ZXJzaXR5IG9mIFRleGFzIE1EIEFuZGVyc29uIENhbmNlciBDZW50ZXIs
IEhvdXN0b24sIFRleGFzLiBHZW5pdG91cmluYXJ5IE1lZGljYWwgT25jb2xvZ3ksIFRoZSBVbml2
ZXJzaXR5IG9mIFRleGFzIE1EIEFuZGVyc29uIENhbmNlciBDZW50ZXIsIEhvdXN0b24sIFRleGFz
LiYjeEQ7RGVwYXJ0bWVudCBvZiBHZW5vbWljIE1lZGljaW5lLCBUaGUgVW5pdmVyc2l0eSBvZiBU
ZXhhcyBNRCBBbmRlcnNvbiBDYW5jZXIgQ2VudGVyLCBIb3VzdG9uLCBUZXhhcy4gRGVwYXJ0bWVu
dCBvZiBTdXJnaWNhbCBPbmNvbG9neSwgVGhlIFVuaXZlcnNpdHkgb2YgVGV4YXMgTUQgQW5kZXJz
b24gQ2FuY2VyIENlbnRlciwgSG91c3RvbiwgVGV4YXMuIEpXYXJnb0BtZGFuZGVyc29uLm9yZy48
L2F1dGgtYWRkcmVzcz48dGl0bGVzPjx0aXRsZT5BbmFseXNpcyBvZiBJbW11bmUgU2lnbmF0dXJl
cyBpbiBMb25naXR1ZGluYWwgVHVtb3IgU2FtcGxlcyBZaWVsZHMgSW5zaWdodCBpbnRvIEJpb21h
cmtlcnMgb2YgUmVzcG9uc2UgYW5kIE1lY2hhbmlzbXMgb2YgUmVzaXN0YW5jZSB0byBJbW11bmUg
Q2hlY2twb2ludCBCbG9ja2FkZTwvdGl0bGU+PHNlY29uZGFyeS10aXRsZT5DYW5jZXIgRGlzY292
PC9zZWNvbmRhcnktdGl0bGU+PC90aXRsZXM+PHBlcmlvZGljYWw+PGZ1bGwtdGl0bGU+Q2FuY2Vy
IERpc2NvdjwvZnVsbC10aXRsZT48YWJici0xPkNhbmNlciBkaXNjb3Zlcnk8L2FiYnItMT48L3Bl
cmlvZGljYWw+PHBhZ2VzPjgyNy0zNzwvcGFnZXM+PHZvbHVtZT42PC92b2x1bWU+PG51bWJlcj44
PC9udW1iZXI+PGVkaXRpb24+MjAxNi8wNi8xNjwvZWRpdGlvbj48ZGF0ZXM+PHllYXI+MjAxNjwv
eWVhcj48cHViLWRhdGVzPjxkYXRlPkF1ZzwvZGF0ZT48L3B1Yi1kYXRlcz48L2RhdGVzPjxpc2Ju
PjIxNTktODI5MCAoRWxlY3Ryb25pYykmI3hEOzIxNTktODI3NCAoTGlua2luZyk8L2lzYm4+PGFj
Y2Vzc2lvbi1udW0+MjczMDE3MjI8L2FjY2Vzc2lvbi1udW0+PHVybHM+PHJlbGF0ZWQtdXJscz48
dXJsPmh0dHBzOi8vd3d3Lm5jYmkubmxtLm5paC5nb3YvcHVibWVkLzI3MzAxNzIyPC91cmw+PC9y
ZWxhdGVkLXVybHM+PC91cmxzPjxjdXN0b20yPlBNQzUwODI5ODQ8L2N1c3RvbTI+PGVsZWN0cm9u
aWMtcmVzb3VyY2UtbnVtPjEwLjExNTgvMjE1OS04MjkwLkNELTE1LTE1NDU8L2VsZWN0cm9uaWMt
cmVzb3VyY2UtbnVtPjwvcmVjb3JkPjwvQ2l0ZT48L0VuZE5vdGU+
</w:fldData>
              </w:fldChar>
            </w:r>
            <w:r w:rsidR="00762C09">
              <w:instrText xml:space="preserve"> ADDIN EN.CITE.DATA </w:instrText>
            </w:r>
            <w:r w:rsidR="00762C09">
              <w:fldChar w:fldCharType="end"/>
            </w:r>
            <w:r>
              <w:fldChar w:fldCharType="separate"/>
            </w:r>
            <w:r w:rsidR="00762C09">
              <w:rPr>
                <w:noProof/>
              </w:rPr>
              <w:t>[2]</w:t>
            </w:r>
            <w:r>
              <w:fldChar w:fldCharType="end"/>
            </w:r>
          </w:p>
        </w:tc>
      </w:tr>
      <w:tr w:rsidR="00A85925" w:rsidRPr="002E0934" w14:paraId="473CFF67" w14:textId="77777777" w:rsidTr="001F3873">
        <w:trPr>
          <w:trHeight w:val="240"/>
        </w:trPr>
        <w:tc>
          <w:tcPr>
            <w:tcW w:w="1485" w:type="dxa"/>
            <w:vAlign w:val="center"/>
          </w:tcPr>
          <w:p w14:paraId="6BB797A2" w14:textId="77777777" w:rsidR="00A85925" w:rsidRPr="002A31AA" w:rsidRDefault="00A85925" w:rsidP="001F3873">
            <w:pPr>
              <w:rPr>
                <w:b/>
              </w:rPr>
            </w:pPr>
            <w:r w:rsidRPr="002A31AA">
              <w:t>IFNG</w:t>
            </w:r>
          </w:p>
        </w:tc>
        <w:tc>
          <w:tcPr>
            <w:tcW w:w="5170" w:type="dxa"/>
          </w:tcPr>
          <w:p w14:paraId="7D412533" w14:textId="07F54983" w:rsidR="00A85925" w:rsidRPr="002A31AA" w:rsidRDefault="00A85925" w:rsidP="001F3873">
            <w:r w:rsidRPr="002A31AA">
              <w:fldChar w:fldCharType="begin">
                <w:fldData xml:space="preserve">PEVuZE5vdGU+PENpdGU+PEF1dGhvcj5BeWVyczwvQXV0aG9yPjxZZWFyPjIwMTc8L1llYXI+PFJl
Y051bT4yMTAxPC9SZWNOdW0+PERpc3BsYXlUZXh0Plsz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 w:rsidR="00762C09">
              <w:instrText xml:space="preserve"> ADDIN EN.CITE </w:instrText>
            </w:r>
            <w:r w:rsidR="00762C09">
              <w:fldChar w:fldCharType="begin">
                <w:fldData xml:space="preserve">PEVuZE5vdGU+PENpdGU+PEF1dGhvcj5BeWVyczwvQXV0aG9yPjxZZWFyPjIwMTc8L1llYXI+PFJl
Y051bT4yMTAxPC9SZWNOdW0+PERpc3BsYXlUZXh0Plsz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 w:rsidR="00762C09">
              <w:instrText xml:space="preserve"> ADDIN EN.CITE.DATA </w:instrText>
            </w:r>
            <w:r w:rsidR="00762C09">
              <w:fldChar w:fldCharType="end"/>
            </w:r>
            <w:r w:rsidRPr="002A31AA">
              <w:fldChar w:fldCharType="separate"/>
            </w:r>
            <w:r w:rsidR="00762C09">
              <w:rPr>
                <w:noProof/>
              </w:rPr>
              <w:t>[3]</w:t>
            </w:r>
            <w:r w:rsidRPr="002A31AA">
              <w:fldChar w:fldCharType="end"/>
            </w:r>
          </w:p>
        </w:tc>
      </w:tr>
      <w:tr w:rsidR="00A85925" w:rsidRPr="002E0934" w14:paraId="37EACDB8" w14:textId="77777777" w:rsidTr="001F3873">
        <w:trPr>
          <w:trHeight w:val="240"/>
        </w:trPr>
        <w:tc>
          <w:tcPr>
            <w:tcW w:w="1485" w:type="dxa"/>
            <w:vAlign w:val="center"/>
          </w:tcPr>
          <w:p w14:paraId="0A1EDF39" w14:textId="77777777" w:rsidR="00A85925" w:rsidRPr="002A31AA" w:rsidRDefault="00A85925" w:rsidP="001F3873">
            <w:pPr>
              <w:rPr>
                <w:b/>
              </w:rPr>
            </w:pPr>
            <w:r w:rsidRPr="002A31AA">
              <w:t>TIDE</w:t>
            </w:r>
          </w:p>
        </w:tc>
        <w:tc>
          <w:tcPr>
            <w:tcW w:w="5170" w:type="dxa"/>
          </w:tcPr>
          <w:p w14:paraId="5D664826" w14:textId="0D15D85E" w:rsidR="00A85925" w:rsidRPr="002A31AA" w:rsidRDefault="00A85925" w:rsidP="001F3873">
            <w:r w:rsidRPr="002A31AA">
              <w:fldChar w:fldCharType="begin">
                <w:fldData xml:space="preserve">PEVuZE5vdGU+PENpdGU+PEF1dGhvcj5KaWFuZzwvQXV0aG9yPjxZZWFyPjIwMTg8L1llYXI+PFJl
Y051bT4yMjU2PC9SZWNOdW0+PERpc3BsYXlUZXh0Pls0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      </w:fldChar>
            </w:r>
            <w:r w:rsidR="00762C09">
              <w:instrText xml:space="preserve"> ADDIN EN.CITE </w:instrText>
            </w:r>
            <w:r w:rsidR="00762C09">
              <w:fldChar w:fldCharType="begin">
                <w:fldData xml:space="preserve">PEVuZE5vdGU+PENpdGU+PEF1dGhvcj5KaWFuZzwvQXV0aG9yPjxZZWFyPjIwMTg8L1llYXI+PFJl
Y051bT4yMjU2PC9SZWNOdW0+PERpc3BsYXlUZXh0Pls0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      </w:fldChar>
            </w:r>
            <w:r w:rsidR="00762C09">
              <w:instrText xml:space="preserve"> ADDIN EN.CITE.DATA </w:instrText>
            </w:r>
            <w:r w:rsidR="00762C09">
              <w:fldChar w:fldCharType="end"/>
            </w:r>
            <w:r w:rsidRPr="002A31AA">
              <w:fldChar w:fldCharType="separate"/>
            </w:r>
            <w:r w:rsidR="00762C09">
              <w:rPr>
                <w:noProof/>
              </w:rPr>
              <w:t>[4]</w:t>
            </w:r>
            <w:r w:rsidRPr="002A31AA">
              <w:fldChar w:fldCharType="end"/>
            </w:r>
          </w:p>
        </w:tc>
      </w:tr>
    </w:tbl>
    <w:p w14:paraId="45E2E59C" w14:textId="44B80250" w:rsidR="00A85925" w:rsidRPr="002E0934" w:rsidRDefault="00A85925" w:rsidP="00A85925">
      <w:pPr>
        <w:pStyle w:val="Caption"/>
        <w:spacing w:before="12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24735213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Publications for public immunotherapy biomarkers.</w:t>
      </w:r>
    </w:p>
    <w:p w14:paraId="7E2EB374" w14:textId="54CD4C74" w:rsidR="00762C09" w:rsidRDefault="00762C09">
      <w:r>
        <w:rPr>
          <w:b/>
          <w:bCs/>
        </w:rPr>
        <w:t>Reference</w:t>
      </w:r>
      <w:bookmarkStart w:id="1" w:name="_GoBack"/>
      <w:bookmarkEnd w:id="1"/>
    </w:p>
    <w:p w14:paraId="13053556" w14:textId="77777777" w:rsidR="00762C09" w:rsidRDefault="00762C09"/>
    <w:p w14:paraId="6AC626A3" w14:textId="77777777" w:rsidR="00762C09" w:rsidRPr="00762C09" w:rsidRDefault="00762C09" w:rsidP="00762C0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2C09">
        <w:rPr>
          <w:noProof/>
        </w:rPr>
        <w:t>1.</w:t>
      </w:r>
      <w:r w:rsidRPr="00762C09">
        <w:rPr>
          <w:noProof/>
        </w:rPr>
        <w:tab/>
        <w:t xml:space="preserve">Nishino M, Ramaiya NH, Hatabu H, Hodi FS: </w:t>
      </w:r>
      <w:r w:rsidRPr="00762C09">
        <w:rPr>
          <w:b/>
          <w:noProof/>
        </w:rPr>
        <w:t>Monitoring immune-checkpoint blockade: response evaluation and biomarker development.</w:t>
      </w:r>
      <w:r w:rsidRPr="00762C09">
        <w:rPr>
          <w:noProof/>
        </w:rPr>
        <w:t xml:space="preserve"> </w:t>
      </w:r>
      <w:r w:rsidRPr="00762C09">
        <w:rPr>
          <w:i/>
          <w:noProof/>
        </w:rPr>
        <w:t xml:space="preserve">Nat Rev Clin Oncol </w:t>
      </w:r>
      <w:r w:rsidRPr="00762C09">
        <w:rPr>
          <w:noProof/>
        </w:rPr>
        <w:t>2017.</w:t>
      </w:r>
    </w:p>
    <w:p w14:paraId="7F0719D5" w14:textId="77777777" w:rsidR="00762C09" w:rsidRPr="00762C09" w:rsidRDefault="00762C09" w:rsidP="00762C09">
      <w:pPr>
        <w:pStyle w:val="EndNoteBibliography"/>
        <w:ind w:left="720" w:hanging="720"/>
        <w:rPr>
          <w:noProof/>
        </w:rPr>
      </w:pPr>
      <w:r w:rsidRPr="00762C09">
        <w:rPr>
          <w:noProof/>
        </w:rPr>
        <w:t>2.</w:t>
      </w:r>
      <w:r w:rsidRPr="00762C09">
        <w:rPr>
          <w:noProof/>
        </w:rPr>
        <w:tab/>
        <w:t xml:space="preserve">Chen PL, Roh W, Reuben A, Cooper ZA, Spencer CN, Prieto PA, Miller JP, Bassett RL, Gopalakrishnan V, Wani K, et al: </w:t>
      </w:r>
      <w:r w:rsidRPr="00762C09">
        <w:rPr>
          <w:b/>
          <w:noProof/>
        </w:rPr>
        <w:t>Analysis of Immune Signatures in Longitudinal Tumor Samples Yields Insight into Biomarkers of Response and Mechanisms of Resistance to Immune Checkpoint Blockade.</w:t>
      </w:r>
      <w:r w:rsidRPr="00762C09">
        <w:rPr>
          <w:noProof/>
        </w:rPr>
        <w:t xml:space="preserve"> </w:t>
      </w:r>
      <w:r w:rsidRPr="00762C09">
        <w:rPr>
          <w:i/>
          <w:noProof/>
        </w:rPr>
        <w:t xml:space="preserve">Cancer Discov </w:t>
      </w:r>
      <w:r w:rsidRPr="00762C09">
        <w:rPr>
          <w:noProof/>
        </w:rPr>
        <w:t xml:space="preserve">2016, </w:t>
      </w:r>
      <w:r w:rsidRPr="00762C09">
        <w:rPr>
          <w:b/>
          <w:noProof/>
        </w:rPr>
        <w:t>6:</w:t>
      </w:r>
      <w:r w:rsidRPr="00762C09">
        <w:rPr>
          <w:noProof/>
        </w:rPr>
        <w:t>827-837.</w:t>
      </w:r>
    </w:p>
    <w:p w14:paraId="4891492A" w14:textId="77777777" w:rsidR="00762C09" w:rsidRPr="00762C09" w:rsidRDefault="00762C09" w:rsidP="00762C09">
      <w:pPr>
        <w:pStyle w:val="EndNoteBibliography"/>
        <w:ind w:left="720" w:hanging="720"/>
        <w:rPr>
          <w:noProof/>
        </w:rPr>
      </w:pPr>
      <w:r w:rsidRPr="00762C09">
        <w:rPr>
          <w:noProof/>
        </w:rPr>
        <w:t>3.</w:t>
      </w:r>
      <w:r w:rsidRPr="00762C09">
        <w:rPr>
          <w:noProof/>
        </w:rPr>
        <w:tab/>
        <w:t xml:space="preserve">Ayers M, Lunceford J, Nebozhyn M, Murphy E, Loboda A, Kaufman DR, Albright A, Cheng JD, Kang SP, Shankaran V, et al: </w:t>
      </w:r>
      <w:r w:rsidRPr="00762C09">
        <w:rPr>
          <w:b/>
          <w:noProof/>
        </w:rPr>
        <w:t>IFN-gamma-related mRNA profile predicts clinical response to PD-1 blockade.</w:t>
      </w:r>
      <w:r w:rsidRPr="00762C09">
        <w:rPr>
          <w:noProof/>
        </w:rPr>
        <w:t xml:space="preserve"> </w:t>
      </w:r>
      <w:r w:rsidRPr="00762C09">
        <w:rPr>
          <w:i/>
          <w:noProof/>
        </w:rPr>
        <w:t xml:space="preserve">J Clin Invest </w:t>
      </w:r>
      <w:r w:rsidRPr="00762C09">
        <w:rPr>
          <w:noProof/>
        </w:rPr>
        <w:t xml:space="preserve">2017, </w:t>
      </w:r>
      <w:r w:rsidRPr="00762C09">
        <w:rPr>
          <w:b/>
          <w:noProof/>
        </w:rPr>
        <w:t>127:</w:t>
      </w:r>
      <w:r w:rsidRPr="00762C09">
        <w:rPr>
          <w:noProof/>
        </w:rPr>
        <w:t>2930-2940.</w:t>
      </w:r>
    </w:p>
    <w:p w14:paraId="522142AA" w14:textId="77777777" w:rsidR="00762C09" w:rsidRPr="00762C09" w:rsidRDefault="00762C09" w:rsidP="00762C09">
      <w:pPr>
        <w:pStyle w:val="EndNoteBibliography"/>
        <w:ind w:left="720" w:hanging="720"/>
        <w:rPr>
          <w:noProof/>
        </w:rPr>
      </w:pPr>
      <w:r w:rsidRPr="00762C09">
        <w:rPr>
          <w:noProof/>
        </w:rPr>
        <w:t>4.</w:t>
      </w:r>
      <w:r w:rsidRPr="00762C09">
        <w:rPr>
          <w:noProof/>
        </w:rPr>
        <w:tab/>
        <w:t xml:space="preserve">Jiang P, Gu S, Pan D, Fu J, Sahu A, Hu X, Li Z, Traugh N, Bu X, Li B, et al: </w:t>
      </w:r>
      <w:r w:rsidRPr="00762C09">
        <w:rPr>
          <w:b/>
          <w:noProof/>
        </w:rPr>
        <w:t>Signatures of T cell dysfunction and exclusion predict cancer immunotherapy response.</w:t>
      </w:r>
      <w:r w:rsidRPr="00762C09">
        <w:rPr>
          <w:noProof/>
        </w:rPr>
        <w:t xml:space="preserve"> </w:t>
      </w:r>
      <w:r w:rsidRPr="00762C09">
        <w:rPr>
          <w:i/>
          <w:noProof/>
        </w:rPr>
        <w:t xml:space="preserve">Nat Med </w:t>
      </w:r>
      <w:r w:rsidRPr="00762C09">
        <w:rPr>
          <w:noProof/>
        </w:rPr>
        <w:t xml:space="preserve">2018, </w:t>
      </w:r>
      <w:r w:rsidRPr="00762C09">
        <w:rPr>
          <w:b/>
          <w:noProof/>
        </w:rPr>
        <w:t>24:</w:t>
      </w:r>
      <w:r w:rsidRPr="00762C09">
        <w:rPr>
          <w:noProof/>
        </w:rPr>
        <w:t>1550-1558.</w:t>
      </w:r>
    </w:p>
    <w:p w14:paraId="2C8F5C60" w14:textId="7E34FED6" w:rsidR="0037194A" w:rsidRDefault="00762C09">
      <w:r>
        <w:fldChar w:fldCharType="end"/>
      </w:r>
    </w:p>
    <w:sectPr w:rsidR="0037194A" w:rsidSect="0011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5925"/>
    <w:rsid w:val="001003C3"/>
    <w:rsid w:val="0011740D"/>
    <w:rsid w:val="002A7E0F"/>
    <w:rsid w:val="0034176F"/>
    <w:rsid w:val="0037194A"/>
    <w:rsid w:val="00383F83"/>
    <w:rsid w:val="00762C09"/>
    <w:rsid w:val="008A0855"/>
    <w:rsid w:val="00986350"/>
    <w:rsid w:val="00A85925"/>
    <w:rsid w:val="00CF099F"/>
    <w:rsid w:val="00EB57B9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FC7FD"/>
  <w15:chartTrackingRefBased/>
  <w15:docId w15:val="{B29FC575-A4D0-1843-A090-1AE1A03A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9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5925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2C0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2C0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2C09"/>
  </w:style>
  <w:style w:type="character" w:customStyle="1" w:styleId="EndNoteBibliographyChar">
    <w:name w:val="EndNote Bibliography Char"/>
    <w:basedOn w:val="DefaultParagraphFont"/>
    <w:link w:val="EndNoteBibliography"/>
    <w:rsid w:val="00762C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ngxin</dc:creator>
  <cp:keywords/>
  <dc:description/>
  <cp:lastModifiedBy>Fu Jingxin</cp:lastModifiedBy>
  <cp:revision>2</cp:revision>
  <dcterms:created xsi:type="dcterms:W3CDTF">2020-01-26T01:47:00Z</dcterms:created>
  <dcterms:modified xsi:type="dcterms:W3CDTF">2020-01-26T02:33:00Z</dcterms:modified>
</cp:coreProperties>
</file>